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8B21D" w14:textId="0AF192F7" w:rsidR="00AE0BA6" w:rsidRPr="00063464" w:rsidRDefault="00292852" w:rsidP="00AE0BA6">
      <w:pPr>
        <w:pStyle w:val="ae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6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9FB285" wp14:editId="39907946">
            <wp:extent cx="5378690" cy="4034314"/>
            <wp:effectExtent l="0" t="0" r="0" b="444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2246" cy="406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EA08D" w14:textId="10472F8C" w:rsidR="003213D5" w:rsidRPr="00063464" w:rsidRDefault="00AE0BA6" w:rsidP="00972FAC">
      <w:pPr>
        <w:pStyle w:val="ae"/>
        <w:rPr>
          <w:rFonts w:hint="eastAsia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9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063464">
        <w:rPr>
          <w:rFonts w:ascii="Times New Roman" w:hAnsi="Times New Roman" w:cs="Times New Roman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Receiver operating characteristic (ROC) curve of cross-validated classification performance of each model in sensitivity analyses 2 and 3.</w:t>
      </w:r>
      <w:bookmarkStart w:id="0" w:name="_GoBack"/>
      <w:bookmarkEnd w:id="0"/>
    </w:p>
    <w:sectPr w:rsidR="003213D5" w:rsidRPr="00063464" w:rsidSect="00292852">
      <w:headerReference w:type="default" r:id="rId8"/>
      <w:footerReference w:type="default" r:id="rId9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1FCDE" w14:textId="77777777" w:rsidR="00692D4A" w:rsidRDefault="00692D4A" w:rsidP="007A54D9">
      <w:pPr>
        <w:spacing w:after="0" w:line="240" w:lineRule="auto"/>
      </w:pPr>
      <w:r>
        <w:separator/>
      </w:r>
    </w:p>
  </w:endnote>
  <w:endnote w:type="continuationSeparator" w:id="0">
    <w:p w14:paraId="07C8ED9B" w14:textId="77777777" w:rsidR="00692D4A" w:rsidRDefault="00692D4A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FAC" w:rsidRPr="00972FAC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11CA5" w14:textId="77777777" w:rsidR="00692D4A" w:rsidRDefault="00692D4A" w:rsidP="007A54D9">
      <w:pPr>
        <w:spacing w:after="0" w:line="240" w:lineRule="auto"/>
      </w:pPr>
      <w:r>
        <w:separator/>
      </w:r>
    </w:p>
  </w:footnote>
  <w:footnote w:type="continuationSeparator" w:id="0">
    <w:p w14:paraId="1F8454A5" w14:textId="77777777" w:rsidR="00692D4A" w:rsidRDefault="00692D4A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92D4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72FAC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10:00Z</dcterms:created>
  <dcterms:modified xsi:type="dcterms:W3CDTF">2022-03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